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E5C" w:rsidRDefault="00427E5C" w:rsidP="00427E5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S</w:t>
      </w:r>
      <w:r w:rsidR="00C054DF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r w:rsidRPr="00427E5C">
        <w:rPr>
          <w:rFonts w:ascii="Times New Roman" w:hAnsi="Times New Roman" w:cs="Times New Roman"/>
          <w:szCs w:val="21"/>
        </w:rPr>
        <w:t>The data extracted from the studies included in this systematic review that would be needed to replicate this meta-analysis</w:t>
      </w:r>
    </w:p>
    <w:p w:rsidR="005F1A94" w:rsidRDefault="005F1A94"/>
    <w:p w:rsidR="005F1A94" w:rsidRDefault="005F1A94"/>
    <w:tbl>
      <w:tblPr>
        <w:tblW w:w="16019" w:type="dxa"/>
        <w:tblInd w:w="-74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13"/>
        <w:gridCol w:w="851"/>
        <w:gridCol w:w="2551"/>
        <w:gridCol w:w="2005"/>
        <w:gridCol w:w="1680"/>
        <w:gridCol w:w="2127"/>
        <w:gridCol w:w="1261"/>
        <w:gridCol w:w="1291"/>
      </w:tblGrid>
      <w:tr w:rsidR="005F1A94" w:rsidRPr="005F1A94" w:rsidTr="002F761C">
        <w:trPr>
          <w:trHeight w:val="523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thor/Yea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g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udy Design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pulation, 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utcomes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me of data extractors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ate of data extraction</w:t>
            </w:r>
          </w:p>
        </w:tc>
      </w:tr>
      <w:tr w:rsidR="005F1A94" w:rsidRPr="005F1A94" w:rsidTr="002F761C">
        <w:trPr>
          <w:trHeight w:val="420"/>
        </w:trPr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1A94" w:rsidRPr="005F1A94" w:rsidRDefault="005F1A94" w:rsidP="005F1A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1A94" w:rsidRPr="005F1A94" w:rsidRDefault="005F1A94" w:rsidP="005F1A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1A94" w:rsidRPr="005F1A94" w:rsidRDefault="005F1A94" w:rsidP="005F1A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1A94" w:rsidRPr="005F1A94" w:rsidRDefault="005F1A94" w:rsidP="005F1A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1A94" w:rsidRPr="005F1A94" w:rsidRDefault="005F1A94" w:rsidP="005F1A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xtracorporeal circuit clott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Event/Total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leeding even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Event/Total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PTT (Mean ± SD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atelet counts (Mean ± SD)</w:t>
            </w:r>
          </w:p>
        </w:tc>
        <w:tc>
          <w:tcPr>
            <w:tcW w:w="12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1A94" w:rsidRPr="005F1A94" w:rsidRDefault="005F1A94" w:rsidP="005F1A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1A94" w:rsidRPr="005F1A94" w:rsidRDefault="005F1A94" w:rsidP="005F1A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F1A94" w:rsidRPr="005F1A94" w:rsidTr="002F761C">
        <w:trPr>
          <w:trHeight w:val="4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RANGE!C4"/>
            <w:proofErr w:type="spellStart"/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unetta</w:t>
            </w:r>
            <w:proofErr w:type="spellEnd"/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, 2017</w:t>
            </w:r>
            <w:bookmarkEnd w:id="0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oati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spective observation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183/7733; Saline: 75/1193; LMWH: 69/1193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9/7733; Saline: 2/1193; LMWH: 2/1193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.S. and H.L.M.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nd May, 2023</w:t>
            </w:r>
          </w:p>
        </w:tc>
      </w:tr>
      <w:tr w:rsidR="005F1A94" w:rsidRPr="005F1A94" w:rsidTr="002F761C">
        <w:trPr>
          <w:trHeight w:val="420"/>
        </w:trPr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Yuan, 2018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spective randomized trial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dian: 4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23/168; Saline: 9/230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104.1 ± 41.3; Saline: 60.6 ± 24.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81.8 ± 45.7; Saline: 84.9 ± 29.2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.S. and H.L.M.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nd May, 2023</w:t>
            </w:r>
          </w:p>
        </w:tc>
      </w:tr>
      <w:tr w:rsidR="005F1A94" w:rsidRPr="005F1A94" w:rsidTr="002F761C">
        <w:trPr>
          <w:trHeight w:val="420"/>
        </w:trPr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uan, 20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spective observation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an: 54.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9/120; RCA: 0/93;  Saline: 14/42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4/120; RCA: 0/93; Saline: 0/42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48.7 ± 3.6; RCA: 40.1 ± 6.7; Saline: 41 ± 5.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98 ± 11.2; Saline: 99 ± 9.7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.S. and H.L.M.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nd May, 2023</w:t>
            </w:r>
          </w:p>
        </w:tc>
      </w:tr>
      <w:tr w:rsidR="005F1A94" w:rsidRPr="005F1A94" w:rsidTr="002F761C">
        <w:trPr>
          <w:trHeight w:val="420"/>
        </w:trPr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eh</w:t>
            </w:r>
            <w:proofErr w:type="spellEnd"/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, 20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trospective cohort study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3/50; RCA: 10/62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0/50; RCA: 3/62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.S. and H.L.M.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nd May, 2023</w:t>
            </w:r>
          </w:p>
        </w:tc>
      </w:tr>
      <w:tr w:rsidR="005F1A94" w:rsidRPr="005F1A94" w:rsidTr="002F761C">
        <w:trPr>
          <w:trHeight w:val="630"/>
        </w:trPr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, 20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spective nonrandomized controlled trial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20/94; RCA: 16/106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3/84; RCA: 0/106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162.7 ± 27.2; RCA: 122.5+29.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R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.S. and H.L.M.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nd May, 2023</w:t>
            </w:r>
          </w:p>
        </w:tc>
      </w:tr>
      <w:tr w:rsidR="005F1A94" w:rsidRPr="005F1A94" w:rsidTr="002F761C">
        <w:trPr>
          <w:trHeight w:val="420"/>
        </w:trPr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ng, 20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spective observation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an: 50.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5/62; LMWH: 0/21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3/62; LMWH: 1/21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61.37 ± 38.74; LMWH: 49.38 ± 16.9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110.58 ± 57.06; LMWH: 128.42 ± 72.8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.S. and H.L.M.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nd May, 2023</w:t>
            </w:r>
          </w:p>
        </w:tc>
      </w:tr>
      <w:tr w:rsidR="005F1A94" w:rsidRPr="005F1A94" w:rsidTr="002F761C">
        <w:trPr>
          <w:trHeight w:val="42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, 20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spective observation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an: 39.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19/108; LMWH: 3/264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32/108; LMWH: 0/264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71.67 ± 22.47; LMWH: 62.15 ± 23.3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FH: 88.76 ± 26.7; LMWH: 114.4 ± 17.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.S. and H.L.M.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1A94" w:rsidRPr="005F1A94" w:rsidRDefault="005F1A94" w:rsidP="005F1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5F1A9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nd May, 2023</w:t>
            </w:r>
          </w:p>
        </w:tc>
      </w:tr>
    </w:tbl>
    <w:p w:rsidR="005F1A94" w:rsidRPr="005F1A94" w:rsidRDefault="005F1A94" w:rsidP="005F1A94">
      <w:pPr>
        <w:jc w:val="left"/>
        <w:rPr>
          <w:rFonts w:ascii="Times New Roman" w:hAnsi="Times New Roman" w:cs="Times New Roman"/>
          <w:szCs w:val="21"/>
        </w:rPr>
      </w:pPr>
      <w:r w:rsidRPr="005F1A94">
        <w:rPr>
          <w:rFonts w:ascii="Times New Roman" w:hAnsi="Times New Roman" w:cs="Times New Roman" w:hint="eastAsia"/>
          <w:szCs w:val="21"/>
        </w:rPr>
        <w:t>N</w:t>
      </w:r>
      <w:r w:rsidRPr="005F1A94">
        <w:rPr>
          <w:rFonts w:ascii="Times New Roman" w:hAnsi="Times New Roman" w:cs="Times New Roman"/>
          <w:szCs w:val="21"/>
        </w:rPr>
        <w:t>ote:</w:t>
      </w:r>
      <w:r w:rsidRPr="005F1A94">
        <w:rPr>
          <w:rFonts w:ascii="Times New Roman" w:hAnsi="Times New Roman" w:cs="Times New Roman" w:hint="eastAsia"/>
          <w:szCs w:val="21"/>
        </w:rPr>
        <w:t xml:space="preserve"> </w:t>
      </w:r>
      <w:r w:rsidRPr="005F1A94">
        <w:rPr>
          <w:rFonts w:ascii="Times New Roman" w:hAnsi="Times New Roman" w:cs="Times New Roman"/>
          <w:szCs w:val="21"/>
        </w:rPr>
        <w:t>UFH: unfractionated heparin; RCA: regional citrate acid; LMWH: low molecular weight heparin</w:t>
      </w:r>
      <w:bookmarkStart w:id="1" w:name="_GoBack"/>
      <w:bookmarkEnd w:id="1"/>
    </w:p>
    <w:sectPr w:rsidR="005F1A94" w:rsidRPr="005F1A94" w:rsidSect="00427E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388" w:rsidRDefault="00EF4388" w:rsidP="00427E5C">
      <w:r>
        <w:separator/>
      </w:r>
    </w:p>
  </w:endnote>
  <w:endnote w:type="continuationSeparator" w:id="0">
    <w:p w:rsidR="00EF4388" w:rsidRDefault="00EF4388" w:rsidP="0042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388" w:rsidRDefault="00EF4388" w:rsidP="00427E5C">
      <w:r>
        <w:separator/>
      </w:r>
    </w:p>
  </w:footnote>
  <w:footnote w:type="continuationSeparator" w:id="0">
    <w:p w:rsidR="00EF4388" w:rsidRDefault="00EF4388" w:rsidP="0042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41A"/>
    <w:rsid w:val="00230449"/>
    <w:rsid w:val="0023141A"/>
    <w:rsid w:val="00241630"/>
    <w:rsid w:val="002F761C"/>
    <w:rsid w:val="00381AFA"/>
    <w:rsid w:val="00427E5C"/>
    <w:rsid w:val="0045257D"/>
    <w:rsid w:val="005D1501"/>
    <w:rsid w:val="005F1A94"/>
    <w:rsid w:val="007B687B"/>
    <w:rsid w:val="00855C55"/>
    <w:rsid w:val="00B66645"/>
    <w:rsid w:val="00C054DF"/>
    <w:rsid w:val="00CD5184"/>
    <w:rsid w:val="00EF4388"/>
    <w:rsid w:val="00F1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7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7E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7E5C"/>
    <w:rPr>
      <w:sz w:val="18"/>
      <w:szCs w:val="18"/>
    </w:rPr>
  </w:style>
  <w:style w:type="table" w:styleId="a5">
    <w:name w:val="Table Grid"/>
    <w:basedOn w:val="a1"/>
    <w:uiPriority w:val="39"/>
    <w:rsid w:val="00427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7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7E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7E5C"/>
    <w:rPr>
      <w:sz w:val="18"/>
      <w:szCs w:val="18"/>
    </w:rPr>
  </w:style>
  <w:style w:type="table" w:styleId="a5">
    <w:name w:val="Table Grid"/>
    <w:basedOn w:val="a1"/>
    <w:uiPriority w:val="39"/>
    <w:rsid w:val="00427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497</dc:creator>
  <cp:keywords/>
  <dc:description/>
  <cp:lastModifiedBy>Windows User</cp:lastModifiedBy>
  <cp:revision>7</cp:revision>
  <dcterms:created xsi:type="dcterms:W3CDTF">2024-09-25T13:28:00Z</dcterms:created>
  <dcterms:modified xsi:type="dcterms:W3CDTF">2024-10-02T14:54:00Z</dcterms:modified>
</cp:coreProperties>
</file>